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1566"/>
      </w:tblGrid>
      <w:tr w:rsidR="008C4C09" w:rsidRPr="004B0490" w14:paraId="73B3E5D5" w14:textId="77777777" w:rsidTr="006F01FF">
        <w:trPr>
          <w:trHeight w:val="174"/>
        </w:trPr>
        <w:tc>
          <w:tcPr>
            <w:tcW w:w="3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9DA2F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tients characteristics</w:t>
            </w:r>
          </w:p>
        </w:tc>
      </w:tr>
      <w:tr w:rsidR="008C4C09" w:rsidRPr="004B0490" w14:paraId="3538293B" w14:textId="77777777" w:rsidTr="006F01FF">
        <w:trPr>
          <w:trHeight w:val="1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51563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25E4B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</w:tr>
      <w:tr w:rsidR="008C4C09" w:rsidRPr="004B0490" w14:paraId="4722974C" w14:textId="77777777" w:rsidTr="006F01FF">
        <w:trPr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288EF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onate (&lt;1 month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C241E" w14:textId="77777777" w:rsidR="008C4C09" w:rsidRPr="004B0490" w:rsidRDefault="008C4C09" w:rsidP="00F562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1%</w:t>
            </w:r>
          </w:p>
        </w:tc>
      </w:tr>
      <w:tr w:rsidR="008C4C09" w:rsidRPr="004B0490" w14:paraId="5A2C605A" w14:textId="77777777" w:rsidTr="006F01FF">
        <w:trPr>
          <w:trHeight w:val="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316F4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ant (1 month-2 years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4480A" w14:textId="77777777" w:rsidR="008C4C09" w:rsidRPr="004B0490" w:rsidRDefault="008C4C09" w:rsidP="00F562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%</w:t>
            </w:r>
          </w:p>
        </w:tc>
      </w:tr>
      <w:tr w:rsidR="008C4C09" w:rsidRPr="004B0490" w14:paraId="0F2AD16B" w14:textId="77777777" w:rsidTr="006F01FF">
        <w:trPr>
          <w:trHeight w:val="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949CA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ld (3-1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0B635" w14:textId="77777777" w:rsidR="008C4C09" w:rsidRPr="004B0490" w:rsidRDefault="008C4C09" w:rsidP="00F562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%</w:t>
            </w:r>
          </w:p>
        </w:tc>
      </w:tr>
      <w:tr w:rsidR="008C4C09" w:rsidRPr="004B0490" w14:paraId="54B38912" w14:textId="77777777" w:rsidTr="006F01FF">
        <w:trPr>
          <w:trHeight w:val="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0B841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olescent (13-2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99345" w14:textId="77777777" w:rsidR="008C4C09" w:rsidRPr="004B0490" w:rsidRDefault="008C4C09" w:rsidP="00F562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9%</w:t>
            </w:r>
          </w:p>
        </w:tc>
      </w:tr>
      <w:tr w:rsidR="008C4C09" w:rsidRPr="004B0490" w14:paraId="538E6AFC" w14:textId="77777777" w:rsidTr="006F01FF">
        <w:trPr>
          <w:trHeight w:val="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E4A90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(22-3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F33AF" w14:textId="77777777" w:rsidR="008C4C09" w:rsidRPr="004B0490" w:rsidRDefault="008C4C09" w:rsidP="00F562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07%</w:t>
            </w:r>
          </w:p>
        </w:tc>
      </w:tr>
      <w:tr w:rsidR="008C4C09" w:rsidRPr="004B0490" w14:paraId="77FC8B88" w14:textId="77777777" w:rsidTr="006F01FF">
        <w:trPr>
          <w:trHeight w:val="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B180C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(40-5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642C6" w14:textId="77777777" w:rsidR="008C4C09" w:rsidRPr="004B0490" w:rsidRDefault="008C4C09" w:rsidP="00F562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23%</w:t>
            </w:r>
          </w:p>
        </w:tc>
      </w:tr>
      <w:tr w:rsidR="008C4C09" w:rsidRPr="004B0490" w14:paraId="031CB228" w14:textId="77777777" w:rsidTr="006F01FF">
        <w:trPr>
          <w:trHeight w:val="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1C5EF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(56-7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34075" w14:textId="77777777" w:rsidR="008C4C09" w:rsidRPr="004B0490" w:rsidRDefault="008C4C09" w:rsidP="00F562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33%</w:t>
            </w:r>
          </w:p>
        </w:tc>
      </w:tr>
      <w:tr w:rsidR="008C4C09" w:rsidRPr="004B0490" w14:paraId="6AFF592E" w14:textId="77777777" w:rsidTr="006F01FF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B6059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(&gt;7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C42E7" w14:textId="77777777" w:rsidR="008C4C09" w:rsidRPr="004B0490" w:rsidRDefault="008C4C09" w:rsidP="00F562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7%</w:t>
            </w:r>
          </w:p>
        </w:tc>
      </w:tr>
    </w:tbl>
    <w:p w14:paraId="610D1B91" w14:textId="77777777" w:rsidR="008C4C09" w:rsidRPr="004B0490" w:rsidRDefault="008C4C09" w:rsidP="008C4C09">
      <w:pPr>
        <w:jc w:val="right"/>
        <w:rPr>
          <w:rFonts w:asciiTheme="majorBidi" w:hAnsiTheme="majorBidi" w:cstheme="majorBidi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7"/>
        <w:gridCol w:w="1417"/>
      </w:tblGrid>
      <w:tr w:rsidR="008C4C09" w:rsidRPr="004B0490" w14:paraId="695E1ED4" w14:textId="77777777" w:rsidTr="006F01FF">
        <w:trPr>
          <w:trHeight w:val="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76C35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F01A0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 of total</w:t>
            </w:r>
          </w:p>
        </w:tc>
      </w:tr>
      <w:tr w:rsidR="008C4C09" w:rsidRPr="004B0490" w14:paraId="4CB6575B" w14:textId="77777777" w:rsidTr="006F01FF">
        <w:trPr>
          <w:trHeight w:val="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1A4B3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84045" w14:textId="77777777" w:rsidR="008C4C09" w:rsidRPr="004B0490" w:rsidRDefault="008C4C09" w:rsidP="00C451F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49.15</w:t>
            </w: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tr w:rsidR="008C4C09" w:rsidRPr="004B0490" w14:paraId="6883DAFC" w14:textId="77777777" w:rsidTr="006F01FF">
        <w:trPr>
          <w:trHeight w:val="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2120F" w14:textId="77777777" w:rsidR="008C4C09" w:rsidRPr="004B0490" w:rsidRDefault="008C4C09" w:rsidP="008C4C09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bookmarkStart w:id="0" w:name="_GoBack" w:colFirst="1" w:colLast="1"/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B6E51" w14:textId="77777777" w:rsidR="008C4C09" w:rsidRPr="004B0490" w:rsidRDefault="008C4C09" w:rsidP="00C451F4">
            <w:pPr>
              <w:bidi w:val="0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50.85</w:t>
            </w:r>
            <w:r w:rsidRPr="004B04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</w:tr>
      <w:bookmarkEnd w:id="0"/>
    </w:tbl>
    <w:p w14:paraId="2574F347" w14:textId="77777777" w:rsidR="008C4C09" w:rsidRPr="00282F9F" w:rsidRDefault="008C4C09" w:rsidP="008C4C09">
      <w:pPr>
        <w:spacing w:line="240" w:lineRule="auto"/>
        <w:jc w:val="right"/>
        <w:rPr>
          <w:rFonts w:asciiTheme="majorBidi" w:eastAsia="Times New Roman" w:hAnsiTheme="majorBidi" w:cstheme="majorBidi"/>
          <w:sz w:val="24"/>
          <w:szCs w:val="24"/>
          <w:rtl/>
        </w:rPr>
      </w:pPr>
    </w:p>
    <w:p w14:paraId="12A5BCB1" w14:textId="2F407F6C" w:rsidR="008C4C09" w:rsidRPr="00282F9F" w:rsidRDefault="008C4C09" w:rsidP="008C4C09">
      <w:pPr>
        <w:spacing w:line="240" w:lineRule="auto"/>
        <w:jc w:val="right"/>
        <w:rPr>
          <w:rFonts w:asciiTheme="majorBidi" w:eastAsia="Times New Roman" w:hAnsiTheme="majorBidi" w:cstheme="majorBidi"/>
          <w:sz w:val="24"/>
          <w:szCs w:val="24"/>
        </w:rPr>
      </w:pPr>
      <w:r w:rsidRPr="00282F9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upplement</w:t>
      </w:r>
      <w:r w:rsidR="00FA0D0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ary</w:t>
      </w:r>
      <w:r w:rsidRPr="00282F9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2</w:t>
      </w:r>
      <w:r w:rsidRPr="00282F9F">
        <w:rPr>
          <w:rFonts w:asciiTheme="majorBidi" w:eastAsia="Times New Roman" w:hAnsiTheme="majorBidi" w:cstheme="majorBidi"/>
          <w:color w:val="000000"/>
          <w:sz w:val="24"/>
          <w:szCs w:val="24"/>
        </w:rPr>
        <w:t>: Demographic characteristics of the 645 individuals that provided the samples for the study.</w:t>
      </w:r>
    </w:p>
    <w:p w14:paraId="2E782F91" w14:textId="66816E85" w:rsidR="005A0922" w:rsidRPr="008C4C09" w:rsidRDefault="005A0922" w:rsidP="008C4C09">
      <w:pPr>
        <w:jc w:val="right"/>
      </w:pPr>
    </w:p>
    <w:sectPr w:rsidR="005A0922" w:rsidRPr="008C4C09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922"/>
    <w:rsid w:val="005A0922"/>
    <w:rsid w:val="005B7EB0"/>
    <w:rsid w:val="008C4C09"/>
    <w:rsid w:val="00C451F4"/>
    <w:rsid w:val="00F5626F"/>
    <w:rsid w:val="00FA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7E333"/>
  <w15:docId w15:val="{CA804A0E-E87E-4D91-B8D2-49C61E13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Z1inPSxQvyVrJchFGYw2be6eHQ==">AMUW2mWe+sJ8TG2IxlHXXsMUb762OEBMb1GHRIzP2dGg91zUfD1C0/UY7CQayh+Jw/csPf0aTzdAXF6lA5mrb02x+TaxLwyDoDII9Arnpzr+4KpCn08AU+NIF2XaBnBg0uYezZCQqCN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zik</dc:creator>
  <cp:lastModifiedBy>Ben-Zion Katz</cp:lastModifiedBy>
  <cp:revision>4</cp:revision>
  <dcterms:created xsi:type="dcterms:W3CDTF">2021-06-16T06:48:00Z</dcterms:created>
  <dcterms:modified xsi:type="dcterms:W3CDTF">2021-06-22T09:04:00Z</dcterms:modified>
</cp:coreProperties>
</file>